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B7B" w:rsidRDefault="0001042B">
      <w:r>
        <w:t>Supplementary Table 1.  Item difficulty and item-total correlations</w:t>
      </w:r>
      <w:r w:rsidR="007F73D2">
        <w:t xml:space="preserve"> (see text for detai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2410"/>
      </w:tblGrid>
      <w:tr w:rsidR="00D25322" w:rsidTr="00AF4DD1">
        <w:tc>
          <w:tcPr>
            <w:tcW w:w="1668" w:type="dxa"/>
            <w:tcBorders>
              <w:bottom w:val="single" w:sz="4" w:space="0" w:color="auto"/>
            </w:tcBorders>
          </w:tcPr>
          <w:p w:rsidR="00D25322" w:rsidRDefault="00D25322" w:rsidP="00692F55">
            <w:pPr>
              <w:jc w:val="center"/>
            </w:pPr>
            <w:r>
              <w:t>Item numb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25322" w:rsidRDefault="00D25322" w:rsidP="00692F55">
            <w:pPr>
              <w:jc w:val="center"/>
            </w:pPr>
            <w:r>
              <w:t>Facility Index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5322" w:rsidRPr="00D25322" w:rsidRDefault="00D25322" w:rsidP="00692F55">
            <w:pPr>
              <w:jc w:val="center"/>
            </w:pPr>
            <w:r w:rsidRPr="00D25322">
              <w:t>Item Varia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25322" w:rsidRDefault="00D25322" w:rsidP="00692F55">
            <w:pPr>
              <w:jc w:val="center"/>
            </w:pPr>
            <w:r>
              <w:t>Item-total correlation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1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8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1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8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="00083A5B">
              <w:rPr>
                <w:rFonts w:ascii="Calibri" w:hAnsi="Calibri"/>
                <w:color w:val="000000"/>
              </w:rPr>
              <w:t>00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4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4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3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2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  <w:r w:rsidR="00083A5B">
              <w:rPr>
                <w:rFonts w:ascii="Calibri" w:hAnsi="Calibri"/>
                <w:color w:val="000000"/>
              </w:rPr>
              <w:t>0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  <w:r w:rsidR="00083A5B">
              <w:rPr>
                <w:rFonts w:ascii="Calibri" w:hAnsi="Calibri"/>
                <w:color w:val="000000"/>
              </w:rPr>
              <w:t>0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2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1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  <w:r w:rsidR="00083A5B">
              <w:rPr>
                <w:rFonts w:ascii="Calibri" w:hAnsi="Calibri"/>
                <w:color w:val="000000"/>
              </w:rPr>
              <w:t>0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  <w:r w:rsidR="00083A5B">
              <w:rPr>
                <w:rFonts w:ascii="Calibri" w:hAnsi="Calibri"/>
                <w:color w:val="000000"/>
              </w:rPr>
              <w:t>0</w:t>
            </w:r>
            <w:bookmarkStart w:id="0" w:name="_GoBack"/>
            <w:bookmarkEnd w:id="0"/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</w:tr>
      <w:tr w:rsidR="00AF4DD1" w:rsidTr="00AF4DD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DD1" w:rsidRDefault="00AF4DD1" w:rsidP="00AF4DD1">
            <w:pPr>
              <w:jc w:val="center"/>
            </w:pPr>
            <w:r>
              <w:t>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4DD1" w:rsidRDefault="00AF4DD1" w:rsidP="00AF4D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</w:tr>
    </w:tbl>
    <w:p w:rsidR="0001042B" w:rsidRDefault="0001042B">
      <w:r>
        <w:t>*Note: Item deleted</w:t>
      </w:r>
      <w:r w:rsidR="008C4406">
        <w:t xml:space="preserve"> at final stage</w:t>
      </w:r>
    </w:p>
    <w:sectPr w:rsidR="00010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42B"/>
    <w:rsid w:val="0001042B"/>
    <w:rsid w:val="00083A5B"/>
    <w:rsid w:val="000B137E"/>
    <w:rsid w:val="00692F55"/>
    <w:rsid w:val="007B1B7B"/>
    <w:rsid w:val="007F73D2"/>
    <w:rsid w:val="008C4406"/>
    <w:rsid w:val="00AF4DD1"/>
    <w:rsid w:val="00D25322"/>
    <w:rsid w:val="00E9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C4A0A"/>
  <w15:docId w15:val="{6B58FEAC-8CFD-4979-86B0-2DB038CF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5</Words>
  <Characters>1001</Characters>
  <Application>Microsoft Office Word</Application>
  <DocSecurity>0</DocSecurity>
  <Lines>8</Lines>
  <Paragraphs>2</Paragraphs>
  <ScaleCrop>false</ScaleCrop>
  <Company>Oxford Health NHS Foundation Trust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kins Paul (RNU) Oxford Health</dc:creator>
  <cp:lastModifiedBy>Paul Jenkins</cp:lastModifiedBy>
  <cp:revision>9</cp:revision>
  <dcterms:created xsi:type="dcterms:W3CDTF">2014-12-05T13:55:00Z</dcterms:created>
  <dcterms:modified xsi:type="dcterms:W3CDTF">2019-02-20T17:01:00Z</dcterms:modified>
</cp:coreProperties>
</file>